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542D81" w14:textId="7C04B848" w:rsidR="00293B99" w:rsidRPr="00111777" w:rsidRDefault="00293B99" w:rsidP="00293B99">
      <w:pPr>
        <w:spacing w:before="120" w:line="480" w:lineRule="auto"/>
        <w:outlineLvl w:val="0"/>
        <w:rPr>
          <w:b/>
          <w:sz w:val="22"/>
          <w:szCs w:val="22"/>
        </w:rPr>
      </w:pPr>
      <w:bookmarkStart w:id="0" w:name="_GoBack"/>
      <w:bookmarkEnd w:id="0"/>
      <w:r w:rsidRPr="00111777">
        <w:rPr>
          <w:b/>
          <w:sz w:val="22"/>
          <w:szCs w:val="22"/>
        </w:rPr>
        <w:t>S</w:t>
      </w:r>
      <w:r w:rsidR="00D26955">
        <w:rPr>
          <w:b/>
          <w:sz w:val="22"/>
          <w:szCs w:val="22"/>
        </w:rPr>
        <w:t>2</w:t>
      </w:r>
      <w:r w:rsidRPr="00111777">
        <w:rPr>
          <w:b/>
          <w:sz w:val="22"/>
          <w:szCs w:val="22"/>
        </w:rPr>
        <w:t xml:space="preserve"> </w:t>
      </w:r>
      <w:r w:rsidR="00366619">
        <w:rPr>
          <w:b/>
          <w:sz w:val="22"/>
          <w:szCs w:val="22"/>
        </w:rPr>
        <w:t xml:space="preserve">Table </w:t>
      </w:r>
      <w:r w:rsidRPr="00111777">
        <w:rPr>
          <w:b/>
          <w:sz w:val="22"/>
          <w:szCs w:val="22"/>
        </w:rPr>
        <w:t xml:space="preserve">Search </w:t>
      </w:r>
      <w:r w:rsidR="00366619">
        <w:rPr>
          <w:b/>
          <w:sz w:val="22"/>
          <w:szCs w:val="22"/>
        </w:rPr>
        <w:t>terms used in literature search.</w:t>
      </w: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2244"/>
        <w:gridCol w:w="2020"/>
        <w:gridCol w:w="2125"/>
        <w:gridCol w:w="2698"/>
      </w:tblGrid>
      <w:tr w:rsidR="00293B99" w:rsidRPr="00EB3F7C" w14:paraId="5D420E11" w14:textId="77777777" w:rsidTr="00CD2DFE">
        <w:trPr>
          <w:trHeight w:val="746"/>
        </w:trPr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  <w:hideMark/>
          </w:tcPr>
          <w:p w14:paraId="62626B01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25EE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dherence (n=11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AFE797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25EE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dication (n=10)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  <w:hideMark/>
          </w:tcPr>
          <w:p w14:paraId="1B549115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25EE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Dementia (n= 6)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4E849C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25EE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dication adherence (n=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925EE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93B99" w:rsidRPr="00EB3F7C" w14:paraId="38DC0DCB" w14:textId="77777777" w:rsidTr="00CD2DFE">
        <w:trPr>
          <w:trHeight w:val="278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A228142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dheren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5AE13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Medicatio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2B3D45C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Dementia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6B5E0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Medication adherence</w:t>
            </w:r>
          </w:p>
        </w:tc>
      </w:tr>
      <w:tr w:rsidR="00293B99" w:rsidRPr="00EB3F7C" w14:paraId="522395CC" w14:textId="77777777" w:rsidTr="00CD2DFE">
        <w:trPr>
          <w:trHeight w:val="24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6D0A0028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Persisten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4EF73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Prescription drug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F52DE6D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's Diseas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BD8A8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Medication error</w:t>
            </w:r>
          </w:p>
        </w:tc>
      </w:tr>
      <w:tr w:rsidR="00293B99" w:rsidRPr="00EB3F7C" w14:paraId="5E3226D3" w14:textId="77777777" w:rsidTr="00CD2DFE">
        <w:trPr>
          <w:trHeight w:val="258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A369B1C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mplian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95F81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Drug therapy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301CC01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gnitive impairment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C0AAC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Treatment compliance</w:t>
            </w:r>
          </w:p>
        </w:tc>
      </w:tr>
      <w:tr w:rsidR="00293B99" w:rsidRPr="00EB3F7C" w14:paraId="5768652E" w14:textId="77777777" w:rsidTr="00CD2DFE">
        <w:trPr>
          <w:trHeight w:val="271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5084B49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Nonadheren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D192B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4FB64CE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Memory disorder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71909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Medication compliance</w:t>
            </w:r>
          </w:p>
        </w:tc>
      </w:tr>
      <w:tr w:rsidR="00293B99" w:rsidRPr="00EB3F7C" w14:paraId="3E8465DE" w14:textId="77777777" w:rsidTr="00CD2DFE">
        <w:trPr>
          <w:trHeight w:val="306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AFE79BD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Non-adheren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1344E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Prescription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0907CB6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Mild cognitive impairment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D2D02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Medication management</w:t>
            </w:r>
          </w:p>
        </w:tc>
      </w:tr>
      <w:tr w:rsidR="00293B99" w:rsidRPr="00EB3F7C" w14:paraId="6CCE98FC" w14:textId="77777777" w:rsidTr="00CD2DFE">
        <w:trPr>
          <w:trHeight w:val="313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7844BBB4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Patient complian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1E238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Medicine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17B08C09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Impaired cognition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8FB53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Drug discontinuation</w:t>
            </w:r>
          </w:p>
        </w:tc>
      </w:tr>
      <w:tr w:rsidR="00293B99" w:rsidRPr="00EB3F7C" w14:paraId="47201825" w14:textId="77777777" w:rsidTr="00CD2DFE">
        <w:trPr>
          <w:trHeight w:val="32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CCFE2DF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Patient adheren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F716E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Treatment regime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2EF82CB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98CEB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dherence treatment</w:t>
            </w:r>
          </w:p>
        </w:tc>
      </w:tr>
      <w:tr w:rsidR="00293B99" w:rsidRPr="00EB3F7C" w14:paraId="25B5F964" w14:textId="77777777" w:rsidTr="00CD2DFE">
        <w:trPr>
          <w:trHeight w:val="36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54B1830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Patient nonadheren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BADA0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Treatment schedu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187091D8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7C038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dherence schedule</w:t>
            </w:r>
          </w:p>
        </w:tc>
      </w:tr>
      <w:tr w:rsidR="00293B99" w:rsidRPr="00EB3F7C" w14:paraId="06E41082" w14:textId="77777777" w:rsidTr="00CD2DFE">
        <w:trPr>
          <w:trHeight w:val="407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12D2B06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Patient non-adheren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859C6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Medication safety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2F8DD8B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7E474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(non-</w:t>
            </w:r>
            <w:proofErr w:type="spellStart"/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dher</w:t>
            </w:r>
            <w:proofErr w:type="spellEnd"/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* adj2 (drug* or </w:t>
            </w:r>
            <w:proofErr w:type="spellStart"/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medicat</w:t>
            </w:r>
            <w:proofErr w:type="spellEnd"/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* or prescription* or pharmaceutical*)).</w:t>
            </w:r>
            <w:proofErr w:type="spellStart"/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tw</w:t>
            </w:r>
            <w:proofErr w:type="spellEnd"/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293B99" w:rsidRPr="00EB3F7C" w14:paraId="4CA3C897" w14:textId="77777777" w:rsidTr="00CD2DFE">
        <w:trPr>
          <w:trHeight w:val="407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765A00F2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ncordan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34D2E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Pharmaceutical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C14D4EC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93B46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293B99" w:rsidRPr="00EB3F7C" w14:paraId="22DD48FC" w14:textId="77777777" w:rsidTr="00CD2DFE">
        <w:trPr>
          <w:trHeight w:val="278"/>
        </w:trPr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  <w:hideMark/>
          </w:tcPr>
          <w:p w14:paraId="425332BB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Non-concordanc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CDFCAA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  <w:hideMark/>
          </w:tcPr>
          <w:p w14:paraId="5562B93C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690478" w14:textId="77777777" w:rsidR="00293B99" w:rsidRPr="00925EEF" w:rsidRDefault="00293B99" w:rsidP="00CD2DFE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925EEF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</w:tbl>
    <w:p w14:paraId="1E45B9C6" w14:textId="5C1EA43B" w:rsidR="00293B99" w:rsidRDefault="00293B99" w:rsidP="00293B99">
      <w:pPr>
        <w:rPr>
          <w:rFonts w:ascii="Cambria" w:hAnsi="Cambria"/>
          <w:sz w:val="22"/>
          <w:szCs w:val="22"/>
        </w:rPr>
        <w:sectPr w:rsidR="00293B9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B3F7C">
        <w:rPr>
          <w:rFonts w:ascii="Cambria" w:hAnsi="Cambria"/>
          <w:sz w:val="22"/>
          <w:szCs w:val="22"/>
        </w:rPr>
        <w:t>The search was checked and finalised by a librarian with substantial e</w:t>
      </w:r>
      <w:r w:rsidR="0067250A">
        <w:rPr>
          <w:rFonts w:ascii="Cambria" w:hAnsi="Cambria"/>
          <w:sz w:val="22"/>
          <w:szCs w:val="22"/>
        </w:rPr>
        <w:t>xperience in databases search</w:t>
      </w:r>
    </w:p>
    <w:p w14:paraId="73F4ACAE" w14:textId="77777777" w:rsidR="003818F6" w:rsidRDefault="003818F6" w:rsidP="0067250A"/>
    <w:sectPr w:rsidR="003818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B99"/>
    <w:rsid w:val="00293B99"/>
    <w:rsid w:val="00366619"/>
    <w:rsid w:val="003818F6"/>
    <w:rsid w:val="003E5C18"/>
    <w:rsid w:val="00627139"/>
    <w:rsid w:val="0067250A"/>
    <w:rsid w:val="007D015B"/>
    <w:rsid w:val="00AE4335"/>
    <w:rsid w:val="00D26955"/>
    <w:rsid w:val="00D6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8A313"/>
  <w15:docId w15:val="{3005526F-962A-45C2-8A14-CACD97BA4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93B99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78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n Institute of Forensic Medicine</Company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y Smith</dc:creator>
  <cp:lastModifiedBy>Daisy Smith</cp:lastModifiedBy>
  <cp:revision>2</cp:revision>
  <dcterms:created xsi:type="dcterms:W3CDTF">2017-01-27T05:25:00Z</dcterms:created>
  <dcterms:modified xsi:type="dcterms:W3CDTF">2017-01-27T05:25:00Z</dcterms:modified>
</cp:coreProperties>
</file>